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FCA25" w14:textId="7DDCF44D" w:rsidR="006C4F74" w:rsidRPr="00F40B16" w:rsidRDefault="00CF093B" w:rsidP="000C7481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C7481" w:rsidRPr="000C7481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r w:rsidR="00F40B16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6C4F74" w:rsidRPr="00F40B16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0D58C7F5" w14:textId="77777777" w:rsidR="006C4F74" w:rsidRPr="000C7481" w:rsidRDefault="006C4F74">
      <w:pPr>
        <w:rPr>
          <w:rFonts w:ascii="Times New Roman" w:hAnsi="Times New Roman" w:cs="Times New Roman"/>
        </w:rPr>
      </w:pPr>
    </w:p>
    <w:p w14:paraId="05E8CB83" w14:textId="77777777" w:rsidR="006C4F74" w:rsidRPr="000C7481" w:rsidRDefault="006C4F74" w:rsidP="007956F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C7481">
        <w:rPr>
          <w:rFonts w:ascii="Times New Roman" w:hAnsi="Times New Roman" w:cs="Times New Roman"/>
          <w:b/>
          <w:bCs/>
        </w:rPr>
        <w:t>Key words and search string</w:t>
      </w:r>
    </w:p>
    <w:p w14:paraId="0BEAE6DB" w14:textId="77777777" w:rsidR="00175DE5" w:rsidRDefault="006C4F74" w:rsidP="007956F7">
      <w:pPr>
        <w:spacing w:line="360" w:lineRule="auto"/>
        <w:jc w:val="both"/>
        <w:rPr>
          <w:rFonts w:ascii="Times New Roman" w:hAnsi="Times New Roman" w:cs="Times New Roman"/>
        </w:rPr>
      </w:pPr>
      <w:r w:rsidRPr="000C7481">
        <w:rPr>
          <w:rFonts w:ascii="Times New Roman" w:hAnsi="Times New Roman" w:cs="Times New Roman"/>
        </w:rPr>
        <w:t>The search strategy included the main keywords ‘results dissemination’, ‘research findings’, ‘study participants’ and combined with “OR” and “AND” operators using different keyword variations. The final keyword chain used was: “(result* adj2 (</w:t>
      </w:r>
      <w:proofErr w:type="spellStart"/>
      <w:r w:rsidRPr="000C7481">
        <w:rPr>
          <w:rFonts w:ascii="Times New Roman" w:hAnsi="Times New Roman" w:cs="Times New Roman"/>
        </w:rPr>
        <w:t>disseminat</w:t>
      </w:r>
      <w:proofErr w:type="spellEnd"/>
      <w:r w:rsidRPr="000C7481">
        <w:rPr>
          <w:rFonts w:ascii="Times New Roman" w:hAnsi="Times New Roman" w:cs="Times New Roman"/>
        </w:rPr>
        <w:t xml:space="preserve">* or </w:t>
      </w:r>
      <w:proofErr w:type="spellStart"/>
      <w:r w:rsidRPr="000C7481">
        <w:rPr>
          <w:rFonts w:ascii="Times New Roman" w:hAnsi="Times New Roman" w:cs="Times New Roman"/>
        </w:rPr>
        <w:t>disclos</w:t>
      </w:r>
      <w:proofErr w:type="spellEnd"/>
      <w:r w:rsidRPr="000C7481">
        <w:rPr>
          <w:rFonts w:ascii="Times New Roman" w:hAnsi="Times New Roman" w:cs="Times New Roman"/>
        </w:rPr>
        <w:t xml:space="preserve">* or feedback or return* or </w:t>
      </w:r>
      <w:proofErr w:type="spellStart"/>
      <w:r w:rsidRPr="000C7481">
        <w:rPr>
          <w:rFonts w:ascii="Times New Roman" w:hAnsi="Times New Roman" w:cs="Times New Roman"/>
        </w:rPr>
        <w:t>communicat</w:t>
      </w:r>
      <w:proofErr w:type="spellEnd"/>
      <w:r w:rsidRPr="000C7481">
        <w:rPr>
          <w:rFonts w:ascii="Times New Roman" w:hAnsi="Times New Roman" w:cs="Times New Roman"/>
        </w:rPr>
        <w:t xml:space="preserve">* or inform* or </w:t>
      </w:r>
      <w:proofErr w:type="spellStart"/>
      <w:r w:rsidRPr="000C7481">
        <w:rPr>
          <w:rFonts w:ascii="Times New Roman" w:hAnsi="Times New Roman" w:cs="Times New Roman"/>
        </w:rPr>
        <w:t>provid</w:t>
      </w:r>
      <w:proofErr w:type="spellEnd"/>
      <w:r w:rsidRPr="000C7481">
        <w:rPr>
          <w:rFonts w:ascii="Times New Roman" w:hAnsi="Times New Roman" w:cs="Times New Roman"/>
        </w:rPr>
        <w:t xml:space="preserve">* or shar* or </w:t>
      </w:r>
      <w:proofErr w:type="spellStart"/>
      <w:r w:rsidRPr="000C7481">
        <w:rPr>
          <w:rFonts w:ascii="Times New Roman" w:hAnsi="Times New Roman" w:cs="Times New Roman"/>
        </w:rPr>
        <w:t>reeiv</w:t>
      </w:r>
      <w:proofErr w:type="spellEnd"/>
      <w:r w:rsidRPr="000C7481">
        <w:rPr>
          <w:rFonts w:ascii="Times New Roman" w:hAnsi="Times New Roman" w:cs="Times New Roman"/>
        </w:rPr>
        <w:t xml:space="preserve">* or send*)) AND (research or trial or study) adj1 (result* or finding*) AND ((trial or study or research) adj2 (participant* or patient* or subject* or volunteer*) OR research community). </w:t>
      </w:r>
    </w:p>
    <w:p w14:paraId="4ED40C59" w14:textId="6313DBFA" w:rsidR="006C4F74" w:rsidRDefault="006C4F74" w:rsidP="007956F7">
      <w:pPr>
        <w:spacing w:line="360" w:lineRule="auto"/>
        <w:jc w:val="both"/>
        <w:rPr>
          <w:rFonts w:ascii="Times New Roman" w:hAnsi="Times New Roman" w:cs="Times New Roman"/>
        </w:rPr>
      </w:pPr>
      <w:r w:rsidRPr="000C7481">
        <w:rPr>
          <w:rFonts w:ascii="Times New Roman" w:hAnsi="Times New Roman" w:cs="Times New Roman"/>
        </w:rPr>
        <w:t xml:space="preserve">The keywords were adjusted depending on the database searched. </w:t>
      </w:r>
    </w:p>
    <w:p w14:paraId="595BB6F2" w14:textId="77777777" w:rsidR="00F5484D" w:rsidRDefault="00F5484D" w:rsidP="00F5484D">
      <w:pPr>
        <w:pStyle w:val="ListParagraph"/>
        <w:spacing w:line="278" w:lineRule="auto"/>
        <w:rPr>
          <w:rFonts w:ascii="Times New Roman" w:hAnsi="Times New Roman" w:cs="Times New Roman"/>
          <w:b/>
          <w:bCs/>
        </w:rPr>
      </w:pPr>
    </w:p>
    <w:p w14:paraId="3C83407C" w14:textId="027EE675" w:rsidR="006C4F74" w:rsidRDefault="006C4F74" w:rsidP="006C4F74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 w:cs="Times New Roman"/>
          <w:b/>
          <w:bCs/>
        </w:rPr>
      </w:pPr>
      <w:r w:rsidRPr="005D186F">
        <w:rPr>
          <w:rFonts w:ascii="Times New Roman" w:hAnsi="Times New Roman" w:cs="Times New Roman"/>
          <w:b/>
          <w:bCs/>
        </w:rPr>
        <w:t>Search strategy in Medline (OVID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43"/>
        <w:gridCol w:w="4541"/>
        <w:gridCol w:w="1342"/>
        <w:gridCol w:w="2305"/>
      </w:tblGrid>
      <w:tr w:rsidR="00E4144C" w14:paraId="6DE667F7" w14:textId="77777777" w:rsidTr="00044F42">
        <w:tc>
          <w:tcPr>
            <w:tcW w:w="743" w:type="dxa"/>
          </w:tcPr>
          <w:p w14:paraId="50A0818A" w14:textId="073F037A" w:rsidR="00E4144C" w:rsidRDefault="0055193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4541" w:type="dxa"/>
          </w:tcPr>
          <w:p w14:paraId="389670F6" w14:textId="3B55A57A" w:rsidR="00E4144C" w:rsidRDefault="00E4144C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1342" w:type="dxa"/>
          </w:tcPr>
          <w:p w14:paraId="7E78616F" w14:textId="4B86096B" w:rsidR="00E4144C" w:rsidRDefault="00E4144C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2305" w:type="dxa"/>
          </w:tcPr>
          <w:p w14:paraId="6B3ED7E2" w14:textId="7F5BBEF1" w:rsidR="00E4144C" w:rsidRDefault="00E4144C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E4144C" w14:paraId="0D3F1E07" w14:textId="77777777" w:rsidTr="00044F42">
        <w:tc>
          <w:tcPr>
            <w:tcW w:w="743" w:type="dxa"/>
          </w:tcPr>
          <w:p w14:paraId="3B2F6651" w14:textId="05577563" w:rsidR="00E4144C" w:rsidRPr="00551931" w:rsidRDefault="0055193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 w:rsidRPr="005519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41" w:type="dxa"/>
          </w:tcPr>
          <w:p w14:paraId="2475075F" w14:textId="605144E1" w:rsidR="00E4144C" w:rsidRPr="00551931" w:rsidRDefault="002213BF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 w:rsidRPr="00551931">
              <w:rPr>
                <w:rFonts w:ascii="Times New Roman" w:hAnsi="Times New Roman" w:cs="Times New Roman"/>
              </w:rPr>
              <w:t>(result*adj2 (</w:t>
            </w:r>
            <w:proofErr w:type="spellStart"/>
            <w:r w:rsidRPr="00551931">
              <w:rPr>
                <w:rFonts w:ascii="Times New Roman" w:hAnsi="Times New Roman" w:cs="Times New Roman"/>
              </w:rPr>
              <w:t>disseminat</w:t>
            </w:r>
            <w:proofErr w:type="spellEnd"/>
            <w:r w:rsidRPr="0055193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551931">
              <w:rPr>
                <w:rFonts w:ascii="Times New Roman" w:hAnsi="Times New Roman" w:cs="Times New Roman"/>
              </w:rPr>
              <w:t>disclos</w:t>
            </w:r>
            <w:proofErr w:type="spellEnd"/>
            <w:r w:rsidRPr="00551931">
              <w:rPr>
                <w:rFonts w:ascii="Times New Roman" w:hAnsi="Times New Roman" w:cs="Times New Roman"/>
              </w:rPr>
              <w:t xml:space="preserve">* or feedback or return* or </w:t>
            </w:r>
            <w:proofErr w:type="spellStart"/>
            <w:r w:rsidRPr="00551931">
              <w:rPr>
                <w:rFonts w:ascii="Times New Roman" w:hAnsi="Times New Roman" w:cs="Times New Roman"/>
              </w:rPr>
              <w:t>communicat</w:t>
            </w:r>
            <w:proofErr w:type="spellEnd"/>
            <w:r w:rsidR="00551931" w:rsidRPr="00551931">
              <w:rPr>
                <w:rFonts w:ascii="Times New Roman" w:hAnsi="Times New Roman" w:cs="Times New Roman"/>
              </w:rPr>
              <w:t xml:space="preserve">* or inform* or </w:t>
            </w:r>
            <w:proofErr w:type="spellStart"/>
            <w:r w:rsidR="00551931" w:rsidRPr="00551931">
              <w:rPr>
                <w:rFonts w:ascii="Times New Roman" w:hAnsi="Times New Roman" w:cs="Times New Roman"/>
              </w:rPr>
              <w:t>provid</w:t>
            </w:r>
            <w:proofErr w:type="spellEnd"/>
            <w:r w:rsidR="00551931" w:rsidRPr="00551931">
              <w:rPr>
                <w:rFonts w:ascii="Times New Roman" w:hAnsi="Times New Roman" w:cs="Times New Roman"/>
              </w:rPr>
              <w:t xml:space="preserve">* or shar* or </w:t>
            </w:r>
            <w:proofErr w:type="spellStart"/>
            <w:r w:rsidR="00551931" w:rsidRPr="00551931">
              <w:rPr>
                <w:rFonts w:ascii="Times New Roman" w:hAnsi="Times New Roman" w:cs="Times New Roman"/>
              </w:rPr>
              <w:t>receiv</w:t>
            </w:r>
            <w:proofErr w:type="spellEnd"/>
            <w:r w:rsidR="00551931" w:rsidRPr="00551931">
              <w:rPr>
                <w:rFonts w:ascii="Times New Roman" w:hAnsi="Times New Roman" w:cs="Times New Roman"/>
              </w:rPr>
              <w:t>* or send*)).</w:t>
            </w:r>
            <w:proofErr w:type="spellStart"/>
            <w:r w:rsidR="00551931" w:rsidRPr="00551931">
              <w:rPr>
                <w:rFonts w:ascii="Times New Roman" w:hAnsi="Times New Roman" w:cs="Times New Roman"/>
              </w:rPr>
              <w:t>mp</w:t>
            </w:r>
            <w:proofErr w:type="spellEnd"/>
            <w:r w:rsidR="00551931" w:rsidRPr="0055193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2" w:type="dxa"/>
          </w:tcPr>
          <w:p w14:paraId="38A8881A" w14:textId="3A7BCA9E" w:rsidR="00E4144C" w:rsidRPr="00551931" w:rsidRDefault="0055193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 w:rsidRPr="00551931">
              <w:rPr>
                <w:rFonts w:ascii="Times New Roman" w:hAnsi="Times New Roman" w:cs="Times New Roman"/>
              </w:rPr>
              <w:t>2</w:t>
            </w:r>
            <w:r w:rsidR="00727506">
              <w:rPr>
                <w:rFonts w:ascii="Times New Roman" w:hAnsi="Times New Roman" w:cs="Times New Roman"/>
              </w:rPr>
              <w:t>3</w:t>
            </w:r>
            <w:r w:rsidR="009C51F7">
              <w:rPr>
                <w:rFonts w:ascii="Times New Roman" w:hAnsi="Times New Roman" w:cs="Times New Roman"/>
              </w:rPr>
              <w:t>8002</w:t>
            </w:r>
          </w:p>
        </w:tc>
        <w:tc>
          <w:tcPr>
            <w:tcW w:w="2305" w:type="dxa"/>
          </w:tcPr>
          <w:p w14:paraId="347A16F3" w14:textId="5CCCA896" w:rsidR="00E4144C" w:rsidRPr="00551931" w:rsidRDefault="0055193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 w:rsidRPr="00551931">
              <w:rPr>
                <w:rFonts w:ascii="Times New Roman" w:hAnsi="Times New Roman" w:cs="Times New Roman"/>
              </w:rPr>
              <w:t>Advanced</w:t>
            </w:r>
          </w:p>
        </w:tc>
      </w:tr>
      <w:tr w:rsidR="00E4144C" w14:paraId="40486168" w14:textId="77777777" w:rsidTr="00044F42">
        <w:tc>
          <w:tcPr>
            <w:tcW w:w="743" w:type="dxa"/>
          </w:tcPr>
          <w:p w14:paraId="496FBBD3" w14:textId="6EFA94F3" w:rsidR="00E4144C" w:rsidRPr="00551931" w:rsidRDefault="0055193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 w:rsidRPr="005519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41" w:type="dxa"/>
          </w:tcPr>
          <w:p w14:paraId="5E8559DA" w14:textId="55ECD8A5" w:rsidR="00E4144C" w:rsidRPr="00551931" w:rsidRDefault="0055193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research or trial or study) adj1 (result* or finding</w:t>
            </w:r>
            <w:r w:rsidR="00595281">
              <w:rPr>
                <w:rFonts w:ascii="Times New Roman" w:hAnsi="Times New Roman" w:cs="Times New Roman"/>
              </w:rPr>
              <w:t>*)).</w:t>
            </w:r>
            <w:proofErr w:type="spellStart"/>
            <w:r w:rsidR="00595281">
              <w:rPr>
                <w:rFonts w:ascii="Times New Roman" w:hAnsi="Times New Roman" w:cs="Times New Roman"/>
              </w:rPr>
              <w:t>mp</w:t>
            </w:r>
            <w:proofErr w:type="spellEnd"/>
            <w:r w:rsidR="0059528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2" w:type="dxa"/>
          </w:tcPr>
          <w:p w14:paraId="3CD4F5FC" w14:textId="65ECDB08" w:rsidR="00E4144C" w:rsidRPr="00551931" w:rsidRDefault="00727506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  <w:r w:rsidR="009C51F7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305" w:type="dxa"/>
          </w:tcPr>
          <w:p w14:paraId="50ED8CB4" w14:textId="18B4B996" w:rsidR="00E4144C" w:rsidRPr="0055193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</w:tc>
      </w:tr>
      <w:tr w:rsidR="00E4144C" w14:paraId="4572E42E" w14:textId="77777777" w:rsidTr="00044F42">
        <w:tc>
          <w:tcPr>
            <w:tcW w:w="743" w:type="dxa"/>
          </w:tcPr>
          <w:p w14:paraId="33CDBBAF" w14:textId="684062AB" w:rsidR="00E4144C" w:rsidRPr="0055193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1" w:type="dxa"/>
          </w:tcPr>
          <w:p w14:paraId="76A5E770" w14:textId="0E1CB14B" w:rsidR="00E4144C" w:rsidRPr="0055193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trial or study or research) adj2 (participant* or patient* or subject* or volunteer*)).</w:t>
            </w:r>
            <w:proofErr w:type="spellStart"/>
            <w:r>
              <w:rPr>
                <w:rFonts w:ascii="Times New Roman" w:hAnsi="Times New Roman" w:cs="Times New Roman"/>
              </w:rPr>
              <w:t>m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2" w:type="dxa"/>
          </w:tcPr>
          <w:p w14:paraId="55AC9CBC" w14:textId="4A9BB7FE" w:rsidR="00E4144C" w:rsidRPr="00551931" w:rsidRDefault="00727506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</w:t>
            </w:r>
            <w:r w:rsidR="009C51F7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2305" w:type="dxa"/>
          </w:tcPr>
          <w:p w14:paraId="5A05CB9C" w14:textId="0D4D39EC" w:rsidR="00E4144C" w:rsidRPr="0055193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</w:tc>
      </w:tr>
      <w:tr w:rsidR="00595281" w14:paraId="6436CE00" w14:textId="77777777" w:rsidTr="00044F42">
        <w:tc>
          <w:tcPr>
            <w:tcW w:w="743" w:type="dxa"/>
          </w:tcPr>
          <w:p w14:paraId="0A921FD6" w14:textId="6E484B1F" w:rsidR="0059528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41" w:type="dxa"/>
          </w:tcPr>
          <w:p w14:paraId="22DC05BF" w14:textId="76EFBFC3" w:rsidR="0059528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community.mp.</w:t>
            </w:r>
          </w:p>
        </w:tc>
        <w:tc>
          <w:tcPr>
            <w:tcW w:w="1342" w:type="dxa"/>
          </w:tcPr>
          <w:p w14:paraId="6DD54248" w14:textId="52EE6F4D" w:rsidR="00595281" w:rsidRDefault="00385825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9C51F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05" w:type="dxa"/>
          </w:tcPr>
          <w:p w14:paraId="295CB274" w14:textId="2A5EF027" w:rsidR="0059528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</w:tc>
      </w:tr>
      <w:tr w:rsidR="00595281" w14:paraId="00D99052" w14:textId="77777777" w:rsidTr="00044F42">
        <w:tc>
          <w:tcPr>
            <w:tcW w:w="743" w:type="dxa"/>
          </w:tcPr>
          <w:p w14:paraId="2589C93E" w14:textId="172FDBCA" w:rsidR="0059528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41" w:type="dxa"/>
          </w:tcPr>
          <w:p w14:paraId="31FA10F0" w14:textId="7271791F" w:rsidR="0059528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or 4</w:t>
            </w:r>
          </w:p>
        </w:tc>
        <w:tc>
          <w:tcPr>
            <w:tcW w:w="1342" w:type="dxa"/>
          </w:tcPr>
          <w:p w14:paraId="6168909E" w14:textId="2030C99F" w:rsidR="00595281" w:rsidRDefault="00385825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</w:t>
            </w:r>
            <w:r w:rsidR="009C51F7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2305" w:type="dxa"/>
          </w:tcPr>
          <w:p w14:paraId="0380D78B" w14:textId="13AA42FC" w:rsidR="0059528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</w:tc>
      </w:tr>
      <w:tr w:rsidR="00595281" w14:paraId="7562E717" w14:textId="77777777" w:rsidTr="00044F42">
        <w:tc>
          <w:tcPr>
            <w:tcW w:w="743" w:type="dxa"/>
          </w:tcPr>
          <w:p w14:paraId="35823C55" w14:textId="05D874B3" w:rsidR="0059528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41" w:type="dxa"/>
          </w:tcPr>
          <w:p w14:paraId="6051589A" w14:textId="7A4D66C5" w:rsidR="00595281" w:rsidRDefault="0059528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and 2 and 5</w:t>
            </w:r>
          </w:p>
        </w:tc>
        <w:tc>
          <w:tcPr>
            <w:tcW w:w="1342" w:type="dxa"/>
          </w:tcPr>
          <w:p w14:paraId="2BC0FB71" w14:textId="0AB39AC7" w:rsidR="00595281" w:rsidRDefault="00385825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9C51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05" w:type="dxa"/>
          </w:tcPr>
          <w:p w14:paraId="257ADC51" w14:textId="0051D843" w:rsidR="00595281" w:rsidRDefault="008C72A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</w:tc>
      </w:tr>
      <w:tr w:rsidR="008C72A1" w14:paraId="79A0AC4D" w14:textId="77777777" w:rsidTr="00044F42">
        <w:tc>
          <w:tcPr>
            <w:tcW w:w="743" w:type="dxa"/>
          </w:tcPr>
          <w:p w14:paraId="70E7C510" w14:textId="72E34CD4" w:rsidR="008C72A1" w:rsidRDefault="008C72A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41" w:type="dxa"/>
          </w:tcPr>
          <w:p w14:paraId="067FD886" w14:textId="16281884" w:rsidR="008C72A1" w:rsidRDefault="008C72A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 6 to English language</w:t>
            </w:r>
          </w:p>
        </w:tc>
        <w:tc>
          <w:tcPr>
            <w:tcW w:w="1342" w:type="dxa"/>
          </w:tcPr>
          <w:p w14:paraId="71A23AC2" w14:textId="274578BF" w:rsidR="008C72A1" w:rsidRDefault="00385825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9C51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05" w:type="dxa"/>
          </w:tcPr>
          <w:p w14:paraId="77B51983" w14:textId="1EBC5C35" w:rsidR="008C72A1" w:rsidRDefault="008C72A1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</w:tc>
      </w:tr>
      <w:tr w:rsidR="008C72A1" w14:paraId="385CD39C" w14:textId="77777777" w:rsidTr="00044F42">
        <w:tc>
          <w:tcPr>
            <w:tcW w:w="743" w:type="dxa"/>
          </w:tcPr>
          <w:p w14:paraId="23FEED9A" w14:textId="0E1FC36E" w:rsidR="008C72A1" w:rsidRDefault="009638D9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41" w:type="dxa"/>
          </w:tcPr>
          <w:p w14:paraId="05EDE884" w14:textId="203AAA72" w:rsidR="008C72A1" w:rsidRDefault="009638D9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 7 to yr=”2008-current”</w:t>
            </w:r>
          </w:p>
        </w:tc>
        <w:tc>
          <w:tcPr>
            <w:tcW w:w="1342" w:type="dxa"/>
          </w:tcPr>
          <w:p w14:paraId="12FDD2F1" w14:textId="2F35F08F" w:rsidR="008C72A1" w:rsidRDefault="00385825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9C51F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05" w:type="dxa"/>
          </w:tcPr>
          <w:p w14:paraId="2E9229DD" w14:textId="1098B6A7" w:rsidR="008C72A1" w:rsidRDefault="009638D9" w:rsidP="00E4144C">
            <w:pPr>
              <w:pStyle w:val="ListParagraph"/>
              <w:spacing w:line="278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</w:tc>
      </w:tr>
    </w:tbl>
    <w:p w14:paraId="0D85BC95" w14:textId="77777777" w:rsidR="00E4144C" w:rsidRPr="005D186F" w:rsidRDefault="00E4144C" w:rsidP="00E4144C">
      <w:pPr>
        <w:pStyle w:val="ListParagraph"/>
        <w:spacing w:line="278" w:lineRule="auto"/>
        <w:rPr>
          <w:rFonts w:ascii="Times New Roman" w:hAnsi="Times New Roman" w:cs="Times New Roman"/>
          <w:b/>
          <w:bCs/>
        </w:rPr>
      </w:pPr>
    </w:p>
    <w:p w14:paraId="124DA30D" w14:textId="7925BA71" w:rsidR="006C4F74" w:rsidRDefault="006C4F74" w:rsidP="006C4F74">
      <w:pPr>
        <w:rPr>
          <w:rFonts w:ascii="Times New Roman" w:hAnsi="Times New Roman" w:cs="Times New Roman"/>
          <w:b/>
          <w:bCs/>
        </w:rPr>
      </w:pPr>
    </w:p>
    <w:p w14:paraId="4774E092" w14:textId="77777777" w:rsidR="006C4F74" w:rsidRDefault="006C4F74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69D81961" w14:textId="77777777" w:rsidR="006C4F74" w:rsidRDefault="006C4F74" w:rsidP="006C4F74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ategy in Embas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09"/>
        <w:gridCol w:w="5275"/>
        <w:gridCol w:w="1340"/>
        <w:gridCol w:w="1607"/>
      </w:tblGrid>
      <w:tr w:rsidR="00F02D27" w14:paraId="0FF2B400" w14:textId="77777777" w:rsidTr="00044F42">
        <w:tc>
          <w:tcPr>
            <w:tcW w:w="709" w:type="dxa"/>
          </w:tcPr>
          <w:p w14:paraId="05AA5937" w14:textId="35D7CF83" w:rsidR="00F02D27" w:rsidRDefault="00F02D27" w:rsidP="00F02D27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5275" w:type="dxa"/>
          </w:tcPr>
          <w:p w14:paraId="732D525E" w14:textId="3340B792" w:rsidR="00F02D27" w:rsidRPr="00551931" w:rsidRDefault="00F02D27" w:rsidP="00F02D2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1340" w:type="dxa"/>
          </w:tcPr>
          <w:p w14:paraId="2CBDD39D" w14:textId="54CF33DB" w:rsidR="00F02D27" w:rsidRDefault="00F02D27" w:rsidP="00F02D27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607" w:type="dxa"/>
          </w:tcPr>
          <w:p w14:paraId="096C046E" w14:textId="2C052DE7" w:rsidR="00F02D27" w:rsidRDefault="00F02D27" w:rsidP="00F02D27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F02D27" w14:paraId="318D3709" w14:textId="77777777" w:rsidTr="00044F42">
        <w:tc>
          <w:tcPr>
            <w:tcW w:w="709" w:type="dxa"/>
          </w:tcPr>
          <w:p w14:paraId="6888F1AB" w14:textId="08838905" w:rsidR="00F02D27" w:rsidRDefault="00F02D27" w:rsidP="00F02D27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275" w:type="dxa"/>
          </w:tcPr>
          <w:p w14:paraId="68AC2D9F" w14:textId="4A48A41F" w:rsidR="00F02D27" w:rsidRDefault="00F02D27" w:rsidP="00F02D27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51931">
              <w:rPr>
                <w:rFonts w:ascii="Times New Roman" w:hAnsi="Times New Roman" w:cs="Times New Roman"/>
              </w:rPr>
              <w:t>(result*adj2 (</w:t>
            </w:r>
            <w:proofErr w:type="spellStart"/>
            <w:r w:rsidRPr="00551931">
              <w:rPr>
                <w:rFonts w:ascii="Times New Roman" w:hAnsi="Times New Roman" w:cs="Times New Roman"/>
              </w:rPr>
              <w:t>disseminat</w:t>
            </w:r>
            <w:proofErr w:type="spellEnd"/>
            <w:r w:rsidRPr="0055193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551931">
              <w:rPr>
                <w:rFonts w:ascii="Times New Roman" w:hAnsi="Times New Roman" w:cs="Times New Roman"/>
              </w:rPr>
              <w:t>disclos</w:t>
            </w:r>
            <w:proofErr w:type="spellEnd"/>
            <w:r w:rsidRPr="00551931">
              <w:rPr>
                <w:rFonts w:ascii="Times New Roman" w:hAnsi="Times New Roman" w:cs="Times New Roman"/>
              </w:rPr>
              <w:t xml:space="preserve">* or feedback or return* or </w:t>
            </w:r>
            <w:proofErr w:type="spellStart"/>
            <w:r w:rsidRPr="00551931">
              <w:rPr>
                <w:rFonts w:ascii="Times New Roman" w:hAnsi="Times New Roman" w:cs="Times New Roman"/>
              </w:rPr>
              <w:t>communicat</w:t>
            </w:r>
            <w:proofErr w:type="spellEnd"/>
            <w:r w:rsidRPr="00551931">
              <w:rPr>
                <w:rFonts w:ascii="Times New Roman" w:hAnsi="Times New Roman" w:cs="Times New Roman"/>
              </w:rPr>
              <w:t xml:space="preserve">* or inform* or </w:t>
            </w:r>
            <w:proofErr w:type="spellStart"/>
            <w:r w:rsidRPr="00551931">
              <w:rPr>
                <w:rFonts w:ascii="Times New Roman" w:hAnsi="Times New Roman" w:cs="Times New Roman"/>
              </w:rPr>
              <w:t>provid</w:t>
            </w:r>
            <w:proofErr w:type="spellEnd"/>
            <w:r w:rsidRPr="00551931">
              <w:rPr>
                <w:rFonts w:ascii="Times New Roman" w:hAnsi="Times New Roman" w:cs="Times New Roman"/>
              </w:rPr>
              <w:t xml:space="preserve">* or shar* or </w:t>
            </w:r>
            <w:proofErr w:type="spellStart"/>
            <w:r w:rsidRPr="00551931">
              <w:rPr>
                <w:rFonts w:ascii="Times New Roman" w:hAnsi="Times New Roman" w:cs="Times New Roman"/>
              </w:rPr>
              <w:t>receiv</w:t>
            </w:r>
            <w:proofErr w:type="spellEnd"/>
            <w:r w:rsidRPr="00551931">
              <w:rPr>
                <w:rFonts w:ascii="Times New Roman" w:hAnsi="Times New Roman" w:cs="Times New Roman"/>
              </w:rPr>
              <w:t>* or send*)).</w:t>
            </w:r>
            <w:proofErr w:type="spellStart"/>
            <w:r w:rsidRPr="00551931">
              <w:rPr>
                <w:rFonts w:ascii="Times New Roman" w:hAnsi="Times New Roman" w:cs="Times New Roman"/>
              </w:rPr>
              <w:t>mp</w:t>
            </w:r>
            <w:proofErr w:type="spellEnd"/>
            <w:r w:rsidRPr="0055193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0" w:type="dxa"/>
          </w:tcPr>
          <w:p w14:paraId="305F1A4F" w14:textId="435A6821" w:rsidR="00F02D27" w:rsidRPr="00CE54E1" w:rsidRDefault="00385825" w:rsidP="00F02D2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9C51F7">
              <w:rPr>
                <w:rFonts w:ascii="Times New Roman" w:hAnsi="Times New Roman" w:cs="Times New Roman"/>
              </w:rPr>
              <w:t>8136</w:t>
            </w:r>
          </w:p>
        </w:tc>
        <w:tc>
          <w:tcPr>
            <w:tcW w:w="1607" w:type="dxa"/>
          </w:tcPr>
          <w:p w14:paraId="4B81119B" w14:textId="72BDE17D" w:rsidR="00F02D27" w:rsidRPr="00CE54E1" w:rsidRDefault="00CE54E1" w:rsidP="00F02D2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Advanced</w:t>
            </w:r>
          </w:p>
        </w:tc>
      </w:tr>
      <w:tr w:rsidR="00CE54E1" w14:paraId="38DFE4D1" w14:textId="77777777" w:rsidTr="00044F42">
        <w:tc>
          <w:tcPr>
            <w:tcW w:w="709" w:type="dxa"/>
          </w:tcPr>
          <w:p w14:paraId="118511F0" w14:textId="77777777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75" w:type="dxa"/>
          </w:tcPr>
          <w:p w14:paraId="390DEA79" w14:textId="5FCD18A5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(research or trial or study) adj1 (result* or finding*)).</w:t>
            </w:r>
            <w:proofErr w:type="spellStart"/>
            <w:r>
              <w:rPr>
                <w:rFonts w:ascii="Times New Roman" w:hAnsi="Times New Roman" w:cs="Times New Roman"/>
              </w:rPr>
              <w:t>m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0" w:type="dxa"/>
          </w:tcPr>
          <w:p w14:paraId="65E8E5F8" w14:textId="7E598D15" w:rsidR="00CE54E1" w:rsidRPr="00CE54E1" w:rsidRDefault="00385825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  <w:r w:rsidR="009C51F7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607" w:type="dxa"/>
          </w:tcPr>
          <w:p w14:paraId="32CB35E8" w14:textId="0D7EB304" w:rsidR="00CE54E1" w:rsidRP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Advanced</w:t>
            </w:r>
          </w:p>
        </w:tc>
      </w:tr>
      <w:tr w:rsidR="00CE54E1" w14:paraId="730D54D0" w14:textId="77777777" w:rsidTr="00044F42">
        <w:tc>
          <w:tcPr>
            <w:tcW w:w="709" w:type="dxa"/>
          </w:tcPr>
          <w:p w14:paraId="0059F01C" w14:textId="77777777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75" w:type="dxa"/>
          </w:tcPr>
          <w:p w14:paraId="155D0EE8" w14:textId="5A37548C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(trial or study or research) adj2 (participant* or patient* or subject* or volunteer*)).</w:t>
            </w:r>
            <w:proofErr w:type="spellStart"/>
            <w:r>
              <w:rPr>
                <w:rFonts w:ascii="Times New Roman" w:hAnsi="Times New Roman" w:cs="Times New Roman"/>
              </w:rPr>
              <w:t>m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0" w:type="dxa"/>
          </w:tcPr>
          <w:p w14:paraId="2E119E9E" w14:textId="4C864954" w:rsidR="00CE54E1" w:rsidRPr="00CE54E1" w:rsidRDefault="00385825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C51F7">
              <w:rPr>
                <w:rFonts w:ascii="Times New Roman" w:hAnsi="Times New Roman" w:cs="Times New Roman"/>
              </w:rPr>
              <w:t>32173</w:t>
            </w:r>
          </w:p>
        </w:tc>
        <w:tc>
          <w:tcPr>
            <w:tcW w:w="1607" w:type="dxa"/>
          </w:tcPr>
          <w:p w14:paraId="74FEEE6A" w14:textId="50A66310" w:rsidR="00CE54E1" w:rsidRP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Advanced</w:t>
            </w:r>
          </w:p>
        </w:tc>
      </w:tr>
      <w:tr w:rsidR="00CE54E1" w14:paraId="04B84E03" w14:textId="77777777" w:rsidTr="00044F42">
        <w:tc>
          <w:tcPr>
            <w:tcW w:w="709" w:type="dxa"/>
          </w:tcPr>
          <w:p w14:paraId="617B9696" w14:textId="77777777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75" w:type="dxa"/>
          </w:tcPr>
          <w:p w14:paraId="5D4CEF67" w14:textId="17B35A33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search community.mp.</w:t>
            </w:r>
          </w:p>
        </w:tc>
        <w:tc>
          <w:tcPr>
            <w:tcW w:w="1340" w:type="dxa"/>
          </w:tcPr>
          <w:p w14:paraId="6B89265F" w14:textId="56B7E82B" w:rsidR="00CE54E1" w:rsidRP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1</w:t>
            </w:r>
            <w:r w:rsidR="00385825">
              <w:rPr>
                <w:rFonts w:ascii="Times New Roman" w:hAnsi="Times New Roman" w:cs="Times New Roman"/>
              </w:rPr>
              <w:t>1</w:t>
            </w:r>
            <w:r w:rsidR="009C51F7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607" w:type="dxa"/>
          </w:tcPr>
          <w:p w14:paraId="0791F031" w14:textId="1A334903" w:rsidR="00CE54E1" w:rsidRP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Advanced</w:t>
            </w:r>
          </w:p>
        </w:tc>
      </w:tr>
      <w:tr w:rsidR="00CE54E1" w14:paraId="0C925059" w14:textId="77777777" w:rsidTr="00044F42">
        <w:tc>
          <w:tcPr>
            <w:tcW w:w="709" w:type="dxa"/>
          </w:tcPr>
          <w:p w14:paraId="2D958423" w14:textId="77777777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75" w:type="dxa"/>
          </w:tcPr>
          <w:p w14:paraId="5BFAEB49" w14:textId="56981A1D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 or 4</w:t>
            </w:r>
          </w:p>
        </w:tc>
        <w:tc>
          <w:tcPr>
            <w:tcW w:w="1340" w:type="dxa"/>
          </w:tcPr>
          <w:p w14:paraId="44212EAE" w14:textId="68528C7D" w:rsidR="00CE54E1" w:rsidRPr="00CE54E1" w:rsidRDefault="00385825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C51F7">
              <w:rPr>
                <w:rFonts w:ascii="Times New Roman" w:hAnsi="Times New Roman" w:cs="Times New Roman"/>
              </w:rPr>
              <w:t>43605</w:t>
            </w:r>
          </w:p>
        </w:tc>
        <w:tc>
          <w:tcPr>
            <w:tcW w:w="1607" w:type="dxa"/>
          </w:tcPr>
          <w:p w14:paraId="480896E9" w14:textId="3C84B6A8" w:rsidR="00CE54E1" w:rsidRP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Advanced</w:t>
            </w:r>
          </w:p>
        </w:tc>
      </w:tr>
      <w:tr w:rsidR="00CE54E1" w14:paraId="67C4EB7E" w14:textId="77777777" w:rsidTr="00044F42">
        <w:tc>
          <w:tcPr>
            <w:tcW w:w="709" w:type="dxa"/>
          </w:tcPr>
          <w:p w14:paraId="642128CB" w14:textId="77777777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75" w:type="dxa"/>
          </w:tcPr>
          <w:p w14:paraId="6726D201" w14:textId="242E9E3B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 and 2 and 5</w:t>
            </w:r>
          </w:p>
        </w:tc>
        <w:tc>
          <w:tcPr>
            <w:tcW w:w="1340" w:type="dxa"/>
          </w:tcPr>
          <w:p w14:paraId="57535D88" w14:textId="41E49391" w:rsidR="00CE54E1" w:rsidRPr="00CE54E1" w:rsidRDefault="00385825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C51F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07" w:type="dxa"/>
          </w:tcPr>
          <w:p w14:paraId="34381D33" w14:textId="4A601835" w:rsidR="00CE54E1" w:rsidRP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Advanced</w:t>
            </w:r>
          </w:p>
        </w:tc>
      </w:tr>
      <w:tr w:rsidR="00CE54E1" w14:paraId="46361891" w14:textId="77777777" w:rsidTr="00044F42">
        <w:tc>
          <w:tcPr>
            <w:tcW w:w="709" w:type="dxa"/>
          </w:tcPr>
          <w:p w14:paraId="05BF338E" w14:textId="77777777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75" w:type="dxa"/>
          </w:tcPr>
          <w:p w14:paraId="132988F5" w14:textId="245953B6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 6 to English language</w:t>
            </w:r>
          </w:p>
        </w:tc>
        <w:tc>
          <w:tcPr>
            <w:tcW w:w="1340" w:type="dxa"/>
          </w:tcPr>
          <w:p w14:paraId="3B77E596" w14:textId="78FDFAB0" w:rsidR="00CE54E1" w:rsidRPr="00CE54E1" w:rsidRDefault="00385825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C51F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07" w:type="dxa"/>
          </w:tcPr>
          <w:p w14:paraId="01AF8962" w14:textId="638D868A" w:rsidR="00CE54E1" w:rsidRP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Advanced</w:t>
            </w:r>
          </w:p>
        </w:tc>
      </w:tr>
      <w:tr w:rsidR="00CE54E1" w14:paraId="2DA752B4" w14:textId="77777777" w:rsidTr="00044F42">
        <w:tc>
          <w:tcPr>
            <w:tcW w:w="709" w:type="dxa"/>
          </w:tcPr>
          <w:p w14:paraId="372C1882" w14:textId="77777777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75" w:type="dxa"/>
          </w:tcPr>
          <w:p w14:paraId="31B50C3E" w14:textId="071C8F86" w:rsid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 7 to yr=”2008-current”</w:t>
            </w:r>
          </w:p>
        </w:tc>
        <w:tc>
          <w:tcPr>
            <w:tcW w:w="1340" w:type="dxa"/>
          </w:tcPr>
          <w:p w14:paraId="09A37846" w14:textId="42872A0C" w:rsidR="00CE54E1" w:rsidRPr="00CE54E1" w:rsidRDefault="00CE1992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C51F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07" w:type="dxa"/>
          </w:tcPr>
          <w:p w14:paraId="5F49CF6C" w14:textId="476F3B71" w:rsidR="00CE54E1" w:rsidRPr="00CE54E1" w:rsidRDefault="00CE54E1" w:rsidP="00CE54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CE54E1">
              <w:rPr>
                <w:rFonts w:ascii="Times New Roman" w:hAnsi="Times New Roman" w:cs="Times New Roman"/>
              </w:rPr>
              <w:t>Advanced</w:t>
            </w:r>
          </w:p>
        </w:tc>
      </w:tr>
    </w:tbl>
    <w:p w14:paraId="31B129FF" w14:textId="77777777" w:rsidR="00925BD5" w:rsidRPr="00044F42" w:rsidRDefault="00925BD5" w:rsidP="00044F42">
      <w:pPr>
        <w:rPr>
          <w:rFonts w:ascii="Times New Roman" w:hAnsi="Times New Roman" w:cs="Times New Roman"/>
          <w:b/>
          <w:bCs/>
        </w:rPr>
      </w:pPr>
    </w:p>
    <w:p w14:paraId="75FFEB49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5CA1F402" w14:textId="77777777" w:rsidR="006C4F74" w:rsidRDefault="006C4F74" w:rsidP="006C4F74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ategy in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"/>
        <w:gridCol w:w="4536"/>
        <w:gridCol w:w="2116"/>
        <w:gridCol w:w="1644"/>
      </w:tblGrid>
      <w:tr w:rsidR="006F2AEE" w14:paraId="05D7E298" w14:textId="77777777" w:rsidTr="00044F42">
        <w:tc>
          <w:tcPr>
            <w:tcW w:w="714" w:type="dxa"/>
          </w:tcPr>
          <w:p w14:paraId="6B7363D9" w14:textId="4A592553" w:rsidR="006F2AEE" w:rsidRDefault="006F2AEE" w:rsidP="006F2AEE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4536" w:type="dxa"/>
          </w:tcPr>
          <w:p w14:paraId="44CA7F55" w14:textId="58F9C2EF" w:rsidR="006F2AEE" w:rsidRDefault="006F2AEE" w:rsidP="006F2AEE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2116" w:type="dxa"/>
          </w:tcPr>
          <w:p w14:paraId="2783B154" w14:textId="395B264B" w:rsidR="006F2AEE" w:rsidRDefault="000E30E7" w:rsidP="006F2AEE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options</w:t>
            </w:r>
          </w:p>
        </w:tc>
        <w:tc>
          <w:tcPr>
            <w:tcW w:w="1644" w:type="dxa"/>
          </w:tcPr>
          <w:p w14:paraId="0236A801" w14:textId="339FBCB7" w:rsidR="006F2AEE" w:rsidRDefault="006F2AEE" w:rsidP="006F2AEE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6F2AEE" w14:paraId="35F2C6A1" w14:textId="77777777" w:rsidTr="00044F42">
        <w:tc>
          <w:tcPr>
            <w:tcW w:w="714" w:type="dxa"/>
          </w:tcPr>
          <w:p w14:paraId="461C857D" w14:textId="330869B9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854C4" w:rsidRPr="000854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36" w:type="dxa"/>
          </w:tcPr>
          <w:p w14:paraId="4F39D395" w14:textId="715A0345" w:rsidR="006F2AEE" w:rsidRPr="000854C4" w:rsidRDefault="006F2AEE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(result*</w:t>
            </w:r>
            <w:r w:rsidR="009614E5" w:rsidRPr="000854C4">
              <w:rPr>
                <w:rFonts w:ascii="Times New Roman" w:hAnsi="Times New Roman" w:cs="Times New Roman"/>
              </w:rPr>
              <w:t>N2</w:t>
            </w:r>
            <w:r w:rsidRPr="000854C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854C4">
              <w:rPr>
                <w:rFonts w:ascii="Times New Roman" w:hAnsi="Times New Roman" w:cs="Times New Roman"/>
              </w:rPr>
              <w:t>disseminat</w:t>
            </w:r>
            <w:proofErr w:type="spellEnd"/>
            <w:r w:rsidRPr="000854C4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854C4">
              <w:rPr>
                <w:rFonts w:ascii="Times New Roman" w:hAnsi="Times New Roman" w:cs="Times New Roman"/>
              </w:rPr>
              <w:t>disclos</w:t>
            </w:r>
            <w:proofErr w:type="spellEnd"/>
            <w:r w:rsidRPr="000854C4">
              <w:rPr>
                <w:rFonts w:ascii="Times New Roman" w:hAnsi="Times New Roman" w:cs="Times New Roman"/>
              </w:rPr>
              <w:t xml:space="preserve">* or feedback or return* or </w:t>
            </w:r>
            <w:proofErr w:type="spellStart"/>
            <w:r w:rsidRPr="000854C4">
              <w:rPr>
                <w:rFonts w:ascii="Times New Roman" w:hAnsi="Times New Roman" w:cs="Times New Roman"/>
              </w:rPr>
              <w:t>communicat</w:t>
            </w:r>
            <w:proofErr w:type="spellEnd"/>
            <w:r w:rsidRPr="000854C4">
              <w:rPr>
                <w:rFonts w:ascii="Times New Roman" w:hAnsi="Times New Roman" w:cs="Times New Roman"/>
              </w:rPr>
              <w:t xml:space="preserve">* or inform* or </w:t>
            </w:r>
            <w:proofErr w:type="spellStart"/>
            <w:r w:rsidRPr="000854C4">
              <w:rPr>
                <w:rFonts w:ascii="Times New Roman" w:hAnsi="Times New Roman" w:cs="Times New Roman"/>
              </w:rPr>
              <w:t>provid</w:t>
            </w:r>
            <w:proofErr w:type="spellEnd"/>
            <w:r w:rsidRPr="000854C4">
              <w:rPr>
                <w:rFonts w:ascii="Times New Roman" w:hAnsi="Times New Roman" w:cs="Times New Roman"/>
              </w:rPr>
              <w:t xml:space="preserve">* or shar* or </w:t>
            </w:r>
            <w:proofErr w:type="spellStart"/>
            <w:r w:rsidRPr="000854C4">
              <w:rPr>
                <w:rFonts w:ascii="Times New Roman" w:hAnsi="Times New Roman" w:cs="Times New Roman"/>
              </w:rPr>
              <w:t>receiv</w:t>
            </w:r>
            <w:proofErr w:type="spellEnd"/>
            <w:r w:rsidRPr="000854C4">
              <w:rPr>
                <w:rFonts w:ascii="Times New Roman" w:hAnsi="Times New Roman" w:cs="Times New Roman"/>
              </w:rPr>
              <w:t>* or send*))</w:t>
            </w:r>
          </w:p>
        </w:tc>
        <w:tc>
          <w:tcPr>
            <w:tcW w:w="2116" w:type="dxa"/>
          </w:tcPr>
          <w:p w14:paraId="7876DB1C" w14:textId="0BF504CA" w:rsidR="006F2AEE" w:rsidRPr="000854C4" w:rsidRDefault="000E30E7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Search modes: Boolean/Phrase</w:t>
            </w:r>
          </w:p>
        </w:tc>
        <w:tc>
          <w:tcPr>
            <w:tcW w:w="1644" w:type="dxa"/>
          </w:tcPr>
          <w:p w14:paraId="02C0B52A" w14:textId="5664EECB" w:rsidR="006F2AEE" w:rsidRPr="000854C4" w:rsidRDefault="00CE199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</w:t>
            </w:r>
            <w:r w:rsidR="009C51F7">
              <w:rPr>
                <w:rFonts w:ascii="Times New Roman" w:hAnsi="Times New Roman" w:cs="Times New Roman"/>
              </w:rPr>
              <w:t>94</w:t>
            </w:r>
          </w:p>
        </w:tc>
      </w:tr>
      <w:tr w:rsidR="006F2AEE" w14:paraId="1AF1BFB2" w14:textId="77777777" w:rsidTr="00044F42">
        <w:tc>
          <w:tcPr>
            <w:tcW w:w="714" w:type="dxa"/>
          </w:tcPr>
          <w:p w14:paraId="3DBAD513" w14:textId="64CCA217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854C4" w:rsidRPr="000854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36" w:type="dxa"/>
          </w:tcPr>
          <w:p w14:paraId="438D086D" w14:textId="60D38AED" w:rsidR="006F2AEE" w:rsidRPr="000854C4" w:rsidRDefault="006F2AEE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 xml:space="preserve">((research or trial or study) </w:t>
            </w:r>
            <w:r w:rsidR="000854C4">
              <w:rPr>
                <w:rFonts w:ascii="Times New Roman" w:hAnsi="Times New Roman" w:cs="Times New Roman"/>
              </w:rPr>
              <w:t>N</w:t>
            </w:r>
            <w:r w:rsidRPr="000854C4">
              <w:rPr>
                <w:rFonts w:ascii="Times New Roman" w:hAnsi="Times New Roman" w:cs="Times New Roman"/>
              </w:rPr>
              <w:t>1 (result* or finding*))</w:t>
            </w:r>
          </w:p>
        </w:tc>
        <w:tc>
          <w:tcPr>
            <w:tcW w:w="2116" w:type="dxa"/>
          </w:tcPr>
          <w:p w14:paraId="1489253A" w14:textId="57A01146" w:rsidR="006F2AEE" w:rsidRPr="000854C4" w:rsidRDefault="000854C4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Search modes: Boolean/Phrase</w:t>
            </w:r>
          </w:p>
        </w:tc>
        <w:tc>
          <w:tcPr>
            <w:tcW w:w="1644" w:type="dxa"/>
          </w:tcPr>
          <w:p w14:paraId="6C65DD90" w14:textId="7929B2D1" w:rsidR="006F2AEE" w:rsidRPr="000854C4" w:rsidRDefault="000854C4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E1992">
              <w:rPr>
                <w:rFonts w:ascii="Times New Roman" w:hAnsi="Times New Roman" w:cs="Times New Roman"/>
              </w:rPr>
              <w:t>15</w:t>
            </w:r>
            <w:r w:rsidR="009C51F7">
              <w:rPr>
                <w:rFonts w:ascii="Times New Roman" w:hAnsi="Times New Roman" w:cs="Times New Roman"/>
              </w:rPr>
              <w:t>447</w:t>
            </w:r>
          </w:p>
        </w:tc>
      </w:tr>
      <w:tr w:rsidR="006F2AEE" w14:paraId="7952AAAE" w14:textId="77777777" w:rsidTr="00044F42">
        <w:tc>
          <w:tcPr>
            <w:tcW w:w="714" w:type="dxa"/>
          </w:tcPr>
          <w:p w14:paraId="4753D62C" w14:textId="19733BED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854C4" w:rsidRPr="000854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6" w:type="dxa"/>
          </w:tcPr>
          <w:p w14:paraId="764C2CE6" w14:textId="0303D0E4" w:rsidR="006F2AEE" w:rsidRPr="000854C4" w:rsidRDefault="006F2AEE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 xml:space="preserve">((trial or study or research) </w:t>
            </w:r>
            <w:r w:rsidR="000854C4">
              <w:rPr>
                <w:rFonts w:ascii="Times New Roman" w:hAnsi="Times New Roman" w:cs="Times New Roman"/>
              </w:rPr>
              <w:t>N</w:t>
            </w:r>
            <w:r w:rsidRPr="000854C4">
              <w:rPr>
                <w:rFonts w:ascii="Times New Roman" w:hAnsi="Times New Roman" w:cs="Times New Roman"/>
              </w:rPr>
              <w:t>2 (participant* or patient* or subject* or volunteer*))</w:t>
            </w:r>
          </w:p>
        </w:tc>
        <w:tc>
          <w:tcPr>
            <w:tcW w:w="2116" w:type="dxa"/>
          </w:tcPr>
          <w:p w14:paraId="6363685E" w14:textId="201B2C8D" w:rsidR="006F2AEE" w:rsidRPr="000854C4" w:rsidRDefault="000854C4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Search modes: Boolean/Phrase</w:t>
            </w:r>
          </w:p>
        </w:tc>
        <w:tc>
          <w:tcPr>
            <w:tcW w:w="1644" w:type="dxa"/>
          </w:tcPr>
          <w:p w14:paraId="77A7BEE1" w14:textId="4FBDEA4B" w:rsidR="006F2AEE" w:rsidRPr="000854C4" w:rsidRDefault="000854C4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E1992">
              <w:rPr>
                <w:rFonts w:ascii="Times New Roman" w:hAnsi="Times New Roman" w:cs="Times New Roman"/>
              </w:rPr>
              <w:t>26</w:t>
            </w:r>
            <w:r w:rsidR="009C51F7">
              <w:rPr>
                <w:rFonts w:ascii="Times New Roman" w:hAnsi="Times New Roman" w:cs="Times New Roman"/>
              </w:rPr>
              <w:t>909</w:t>
            </w:r>
          </w:p>
        </w:tc>
      </w:tr>
      <w:tr w:rsidR="006F2AEE" w14:paraId="13F3C13D" w14:textId="77777777" w:rsidTr="00044F42">
        <w:tc>
          <w:tcPr>
            <w:tcW w:w="714" w:type="dxa"/>
          </w:tcPr>
          <w:p w14:paraId="53ED1C42" w14:textId="74CEB854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854C4" w:rsidRPr="000854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36" w:type="dxa"/>
          </w:tcPr>
          <w:p w14:paraId="4A61E88B" w14:textId="687A3AA2" w:rsidR="006F2AEE" w:rsidRPr="000854C4" w:rsidRDefault="006F2AEE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Research community</w:t>
            </w:r>
          </w:p>
        </w:tc>
        <w:tc>
          <w:tcPr>
            <w:tcW w:w="2116" w:type="dxa"/>
          </w:tcPr>
          <w:p w14:paraId="2922EACC" w14:textId="34284F9D" w:rsidR="006F2AEE" w:rsidRPr="000854C4" w:rsidRDefault="000854C4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Search modes: Boolean/Phrase</w:t>
            </w:r>
          </w:p>
        </w:tc>
        <w:tc>
          <w:tcPr>
            <w:tcW w:w="1644" w:type="dxa"/>
          </w:tcPr>
          <w:p w14:paraId="3B9666D5" w14:textId="43D22E84" w:rsidR="006F2AEE" w:rsidRPr="000854C4" w:rsidRDefault="00FF7C20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E1992">
              <w:rPr>
                <w:rFonts w:ascii="Times New Roman" w:hAnsi="Times New Roman" w:cs="Times New Roman"/>
              </w:rPr>
              <w:t>45</w:t>
            </w:r>
            <w:r w:rsidR="009C51F7">
              <w:rPr>
                <w:rFonts w:ascii="Times New Roman" w:hAnsi="Times New Roman" w:cs="Times New Roman"/>
              </w:rPr>
              <w:t>92</w:t>
            </w:r>
          </w:p>
        </w:tc>
      </w:tr>
      <w:tr w:rsidR="006F2AEE" w14:paraId="4D64E64D" w14:textId="77777777" w:rsidTr="00044F42">
        <w:tc>
          <w:tcPr>
            <w:tcW w:w="714" w:type="dxa"/>
          </w:tcPr>
          <w:p w14:paraId="0948FC0F" w14:textId="3982686D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854C4" w:rsidRPr="000854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36" w:type="dxa"/>
          </w:tcPr>
          <w:p w14:paraId="4FFA7615" w14:textId="37C701B5" w:rsidR="006F2AEE" w:rsidRPr="000854C4" w:rsidRDefault="00FF7C20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F2AEE" w:rsidRPr="000854C4">
              <w:rPr>
                <w:rFonts w:ascii="Times New Roman" w:hAnsi="Times New Roman" w:cs="Times New Roman"/>
              </w:rPr>
              <w:t xml:space="preserve">3 or </w:t>
            </w:r>
            <w:r>
              <w:rPr>
                <w:rFonts w:ascii="Times New Roman" w:hAnsi="Times New Roman" w:cs="Times New Roman"/>
              </w:rPr>
              <w:t>S</w:t>
            </w:r>
            <w:r w:rsidR="006F2AEE" w:rsidRPr="000854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6" w:type="dxa"/>
          </w:tcPr>
          <w:p w14:paraId="5690EB07" w14:textId="28595D20" w:rsidR="006F2AEE" w:rsidRPr="000854C4" w:rsidRDefault="00FF7C20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Search modes: Boolean/Phrase</w:t>
            </w:r>
          </w:p>
        </w:tc>
        <w:tc>
          <w:tcPr>
            <w:tcW w:w="1644" w:type="dxa"/>
          </w:tcPr>
          <w:p w14:paraId="10955EDC" w14:textId="0A63C9E1" w:rsidR="006F2AEE" w:rsidRPr="000854C4" w:rsidRDefault="00FF7C20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F380D">
              <w:rPr>
                <w:rFonts w:ascii="Times New Roman" w:hAnsi="Times New Roman" w:cs="Times New Roman"/>
              </w:rPr>
              <w:t>39</w:t>
            </w:r>
            <w:r w:rsidR="009C51F7">
              <w:rPr>
                <w:rFonts w:ascii="Times New Roman" w:hAnsi="Times New Roman" w:cs="Times New Roman"/>
              </w:rPr>
              <w:t>684</w:t>
            </w:r>
          </w:p>
        </w:tc>
      </w:tr>
      <w:tr w:rsidR="006F2AEE" w14:paraId="2E428334" w14:textId="77777777" w:rsidTr="00044F42">
        <w:tc>
          <w:tcPr>
            <w:tcW w:w="714" w:type="dxa"/>
          </w:tcPr>
          <w:p w14:paraId="32E403A5" w14:textId="5AECE574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854C4" w:rsidRPr="000854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36" w:type="dxa"/>
          </w:tcPr>
          <w:p w14:paraId="706CAB74" w14:textId="7232F7CD" w:rsidR="006F2AEE" w:rsidRPr="000854C4" w:rsidRDefault="00FF7C20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F2AEE" w:rsidRPr="000854C4">
              <w:rPr>
                <w:rFonts w:ascii="Times New Roman" w:hAnsi="Times New Roman" w:cs="Times New Roman"/>
              </w:rPr>
              <w:t xml:space="preserve">1 and </w:t>
            </w:r>
            <w:r>
              <w:rPr>
                <w:rFonts w:ascii="Times New Roman" w:hAnsi="Times New Roman" w:cs="Times New Roman"/>
              </w:rPr>
              <w:t>S</w:t>
            </w:r>
            <w:r w:rsidR="006F2AEE" w:rsidRPr="000854C4">
              <w:rPr>
                <w:rFonts w:ascii="Times New Roman" w:hAnsi="Times New Roman" w:cs="Times New Roman"/>
              </w:rPr>
              <w:t xml:space="preserve">2 and </w:t>
            </w:r>
            <w:r>
              <w:rPr>
                <w:rFonts w:ascii="Times New Roman" w:hAnsi="Times New Roman" w:cs="Times New Roman"/>
              </w:rPr>
              <w:t>S</w:t>
            </w:r>
            <w:r w:rsidR="006F2AEE" w:rsidRPr="000854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6" w:type="dxa"/>
          </w:tcPr>
          <w:p w14:paraId="13FA6B2B" w14:textId="07564C9A" w:rsidR="006F2AEE" w:rsidRPr="000854C4" w:rsidRDefault="00FF7C20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Search modes: Boolean/Phrase</w:t>
            </w:r>
          </w:p>
        </w:tc>
        <w:tc>
          <w:tcPr>
            <w:tcW w:w="1644" w:type="dxa"/>
          </w:tcPr>
          <w:p w14:paraId="08EE0500" w14:textId="31448319" w:rsidR="006F2AEE" w:rsidRPr="000854C4" w:rsidRDefault="002F380D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="009C51F7">
              <w:rPr>
                <w:rFonts w:ascii="Times New Roman" w:hAnsi="Times New Roman" w:cs="Times New Roman"/>
              </w:rPr>
              <w:t>2</w:t>
            </w:r>
          </w:p>
        </w:tc>
      </w:tr>
      <w:tr w:rsidR="006F2AEE" w14:paraId="405BC08A" w14:textId="77777777" w:rsidTr="00044F42">
        <w:tc>
          <w:tcPr>
            <w:tcW w:w="714" w:type="dxa"/>
          </w:tcPr>
          <w:p w14:paraId="48B03031" w14:textId="4D2B7466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854C4" w:rsidRPr="00085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36" w:type="dxa"/>
          </w:tcPr>
          <w:p w14:paraId="2A359A86" w14:textId="5B457231" w:rsidR="006F2AEE" w:rsidRPr="000854C4" w:rsidRDefault="00E91AF7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54C4">
              <w:rPr>
                <w:rFonts w:ascii="Times New Roman" w:hAnsi="Times New Roman" w:cs="Times New Roman"/>
              </w:rPr>
              <w:t xml:space="preserve">1 and </w:t>
            </w:r>
            <w:r>
              <w:rPr>
                <w:rFonts w:ascii="Times New Roman" w:hAnsi="Times New Roman" w:cs="Times New Roman"/>
              </w:rPr>
              <w:t>S</w:t>
            </w:r>
            <w:r w:rsidRPr="000854C4">
              <w:rPr>
                <w:rFonts w:ascii="Times New Roman" w:hAnsi="Times New Roman" w:cs="Times New Roman"/>
              </w:rPr>
              <w:t xml:space="preserve">2 and </w:t>
            </w:r>
            <w:r>
              <w:rPr>
                <w:rFonts w:ascii="Times New Roman" w:hAnsi="Times New Roman" w:cs="Times New Roman"/>
              </w:rPr>
              <w:t>S</w:t>
            </w:r>
            <w:r w:rsidRPr="000854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6" w:type="dxa"/>
          </w:tcPr>
          <w:p w14:paraId="1D8EADFD" w14:textId="77777777" w:rsidR="006F2AEE" w:rsidRDefault="00E91AF7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row by Language: English</w:t>
            </w:r>
          </w:p>
          <w:p w14:paraId="6575CE89" w14:textId="49A749E2" w:rsidR="00E91AF7" w:rsidRPr="000854C4" w:rsidRDefault="00E91AF7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Search modes: Boolean/Phrase</w:t>
            </w:r>
          </w:p>
        </w:tc>
        <w:tc>
          <w:tcPr>
            <w:tcW w:w="1644" w:type="dxa"/>
          </w:tcPr>
          <w:p w14:paraId="73813F06" w14:textId="2C661F10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F380D">
              <w:rPr>
                <w:rFonts w:ascii="Times New Roman" w:hAnsi="Times New Roman" w:cs="Times New Roman"/>
              </w:rPr>
              <w:t>9</w:t>
            </w:r>
            <w:r w:rsidR="009C51F7">
              <w:rPr>
                <w:rFonts w:ascii="Times New Roman" w:hAnsi="Times New Roman" w:cs="Times New Roman"/>
              </w:rPr>
              <w:t>3</w:t>
            </w:r>
          </w:p>
        </w:tc>
      </w:tr>
      <w:tr w:rsidR="006F2AEE" w14:paraId="37658722" w14:textId="77777777" w:rsidTr="00044F42">
        <w:tc>
          <w:tcPr>
            <w:tcW w:w="714" w:type="dxa"/>
          </w:tcPr>
          <w:p w14:paraId="0FC79392" w14:textId="171D3E0E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854C4" w:rsidRPr="000854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36" w:type="dxa"/>
          </w:tcPr>
          <w:p w14:paraId="76750E05" w14:textId="511DB022" w:rsidR="006F2AEE" w:rsidRPr="000854C4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54C4">
              <w:rPr>
                <w:rFonts w:ascii="Times New Roman" w:hAnsi="Times New Roman" w:cs="Times New Roman"/>
              </w:rPr>
              <w:t xml:space="preserve">1 and </w:t>
            </w:r>
            <w:r>
              <w:rPr>
                <w:rFonts w:ascii="Times New Roman" w:hAnsi="Times New Roman" w:cs="Times New Roman"/>
              </w:rPr>
              <w:t>S</w:t>
            </w:r>
            <w:r w:rsidRPr="000854C4">
              <w:rPr>
                <w:rFonts w:ascii="Times New Roman" w:hAnsi="Times New Roman" w:cs="Times New Roman"/>
              </w:rPr>
              <w:t xml:space="preserve">2 and </w:t>
            </w:r>
            <w:r>
              <w:rPr>
                <w:rFonts w:ascii="Times New Roman" w:hAnsi="Times New Roman" w:cs="Times New Roman"/>
              </w:rPr>
              <w:t>S</w:t>
            </w:r>
            <w:r w:rsidRPr="000854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6" w:type="dxa"/>
          </w:tcPr>
          <w:p w14:paraId="2968992A" w14:textId="77777777" w:rsidR="006F2AEE" w:rsidRDefault="00044F42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rs: Publication date 20080101-20241231</w:t>
            </w:r>
          </w:p>
          <w:p w14:paraId="2CC89994" w14:textId="77777777" w:rsidR="00044F42" w:rsidRDefault="00044F42" w:rsidP="00044F42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row by Language: English</w:t>
            </w:r>
          </w:p>
          <w:p w14:paraId="03A7C8AF" w14:textId="26B89AE2" w:rsidR="00044F42" w:rsidRPr="000854C4" w:rsidRDefault="00044F42" w:rsidP="00044F42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854C4">
              <w:rPr>
                <w:rFonts w:ascii="Times New Roman" w:hAnsi="Times New Roman" w:cs="Times New Roman"/>
              </w:rPr>
              <w:t>Search modes: Boolean/Phrase</w:t>
            </w:r>
          </w:p>
        </w:tc>
        <w:tc>
          <w:tcPr>
            <w:tcW w:w="1644" w:type="dxa"/>
          </w:tcPr>
          <w:p w14:paraId="56CAA695" w14:textId="64C27F81" w:rsidR="006F2AEE" w:rsidRPr="000854C4" w:rsidRDefault="002F380D" w:rsidP="006F2AEE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9C51F7">
              <w:rPr>
                <w:rFonts w:ascii="Times New Roman" w:hAnsi="Times New Roman" w:cs="Times New Roman"/>
              </w:rPr>
              <w:t>8</w:t>
            </w:r>
          </w:p>
        </w:tc>
      </w:tr>
    </w:tbl>
    <w:p w14:paraId="4C1AD92D" w14:textId="57E2601F" w:rsidR="006C4F74" w:rsidRPr="005D186F" w:rsidRDefault="006C4F74" w:rsidP="00044F42">
      <w:pPr>
        <w:rPr>
          <w:rFonts w:ascii="Times New Roman" w:hAnsi="Times New Roman" w:cs="Times New Roman"/>
          <w:b/>
          <w:bCs/>
        </w:rPr>
      </w:pPr>
    </w:p>
    <w:p w14:paraId="3D0A7521" w14:textId="77777777" w:rsidR="006C4F74" w:rsidRDefault="006C4F74" w:rsidP="006C4F74">
      <w:pPr>
        <w:rPr>
          <w:rFonts w:ascii="Times New Roman" w:hAnsi="Times New Roman" w:cs="Times New Roman"/>
          <w:b/>
          <w:bCs/>
        </w:rPr>
      </w:pPr>
    </w:p>
    <w:p w14:paraId="6A96F62E" w14:textId="77777777" w:rsidR="006C4F74" w:rsidRPr="006C4F74" w:rsidRDefault="006C4F74" w:rsidP="00120112">
      <w:pPr>
        <w:pStyle w:val="Heading1"/>
      </w:pPr>
    </w:p>
    <w:sectPr w:rsidR="006C4F74" w:rsidRPr="006C4F74" w:rsidSect="00044F42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3515"/>
    <w:multiLevelType w:val="hybridMultilevel"/>
    <w:tmpl w:val="FBBAC4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C4007"/>
    <w:multiLevelType w:val="multilevel"/>
    <w:tmpl w:val="69F8AB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9A64A46"/>
    <w:multiLevelType w:val="hybridMultilevel"/>
    <w:tmpl w:val="45948E84"/>
    <w:lvl w:ilvl="0" w:tplc="DDF8F6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44832"/>
    <w:multiLevelType w:val="hybridMultilevel"/>
    <w:tmpl w:val="205CC4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505BE"/>
    <w:multiLevelType w:val="multilevel"/>
    <w:tmpl w:val="EA36C7D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64F03E7"/>
    <w:multiLevelType w:val="hybridMultilevel"/>
    <w:tmpl w:val="03040EB6"/>
    <w:lvl w:ilvl="0" w:tplc="81D42F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81F0F"/>
    <w:multiLevelType w:val="multilevel"/>
    <w:tmpl w:val="CCB84CAA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365099"/>
    <w:multiLevelType w:val="hybridMultilevel"/>
    <w:tmpl w:val="1B4C7E76"/>
    <w:lvl w:ilvl="0" w:tplc="7A08FE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93C0E"/>
    <w:multiLevelType w:val="hybridMultilevel"/>
    <w:tmpl w:val="D554B172"/>
    <w:lvl w:ilvl="0" w:tplc="4D5C49A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476CA6"/>
    <w:multiLevelType w:val="multilevel"/>
    <w:tmpl w:val="EA36C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27CC646C"/>
    <w:multiLevelType w:val="hybridMultilevel"/>
    <w:tmpl w:val="BE3C77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3B268F"/>
    <w:multiLevelType w:val="multilevel"/>
    <w:tmpl w:val="76785E58"/>
    <w:lvl w:ilvl="0"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2C02795F"/>
    <w:multiLevelType w:val="hybridMultilevel"/>
    <w:tmpl w:val="67DA965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764208"/>
    <w:multiLevelType w:val="hybridMultilevel"/>
    <w:tmpl w:val="A72A94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7633FC"/>
    <w:multiLevelType w:val="hybridMultilevel"/>
    <w:tmpl w:val="96DA8E20"/>
    <w:lvl w:ilvl="0" w:tplc="CF72043A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086430B"/>
    <w:multiLevelType w:val="hybridMultilevel"/>
    <w:tmpl w:val="96804484"/>
    <w:lvl w:ilvl="0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ACD0593"/>
    <w:multiLevelType w:val="hybridMultilevel"/>
    <w:tmpl w:val="BE9C2004"/>
    <w:lvl w:ilvl="0" w:tplc="0C090019">
      <w:start w:val="9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C566F47"/>
    <w:multiLevelType w:val="hybridMultilevel"/>
    <w:tmpl w:val="FE34B40C"/>
    <w:lvl w:ilvl="0" w:tplc="309C25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8A1211"/>
    <w:multiLevelType w:val="multilevel"/>
    <w:tmpl w:val="926EF28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  <w:b w:val="0"/>
      </w:rPr>
    </w:lvl>
  </w:abstractNum>
  <w:abstractNum w:abstractNumId="19" w15:restartNumberingAfterBreak="0">
    <w:nsid w:val="3D925BC3"/>
    <w:multiLevelType w:val="multilevel"/>
    <w:tmpl w:val="8048AA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2"/>
      <w:numFmt w:val="decimal"/>
      <w:isLgl/>
      <w:lvlText w:val="%1.%2"/>
      <w:lvlJc w:val="left"/>
      <w:pPr>
        <w:ind w:left="1211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557542D4"/>
    <w:multiLevelType w:val="hybridMultilevel"/>
    <w:tmpl w:val="536A73A2"/>
    <w:lvl w:ilvl="0" w:tplc="E23CB160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D5378DD"/>
    <w:multiLevelType w:val="hybridMultilevel"/>
    <w:tmpl w:val="67A455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FA37A7"/>
    <w:multiLevelType w:val="hybridMultilevel"/>
    <w:tmpl w:val="2ECEE4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894960"/>
    <w:multiLevelType w:val="multilevel"/>
    <w:tmpl w:val="D5FE1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CA5404C"/>
    <w:multiLevelType w:val="hybridMultilevel"/>
    <w:tmpl w:val="8CDC5A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65707D"/>
    <w:multiLevelType w:val="multilevel"/>
    <w:tmpl w:val="F02C840C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0665815"/>
    <w:multiLevelType w:val="multilevel"/>
    <w:tmpl w:val="EA36C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7" w15:restartNumberingAfterBreak="0">
    <w:nsid w:val="765E4BB5"/>
    <w:multiLevelType w:val="multilevel"/>
    <w:tmpl w:val="21FE8F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28" w15:restartNumberingAfterBreak="0">
    <w:nsid w:val="78540007"/>
    <w:multiLevelType w:val="hybridMultilevel"/>
    <w:tmpl w:val="5CA24C72"/>
    <w:lvl w:ilvl="0" w:tplc="3BF47230">
      <w:start w:val="1"/>
      <w:numFmt w:val="lowerRoman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C090015">
      <w:start w:val="1"/>
      <w:numFmt w:val="upp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FCE5669"/>
    <w:multiLevelType w:val="hybridMultilevel"/>
    <w:tmpl w:val="C75EF8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307096">
    <w:abstractNumId w:val="12"/>
  </w:num>
  <w:num w:numId="2" w16cid:durableId="1351689162">
    <w:abstractNumId w:val="5"/>
  </w:num>
  <w:num w:numId="3" w16cid:durableId="1720663386">
    <w:abstractNumId w:val="15"/>
  </w:num>
  <w:num w:numId="4" w16cid:durableId="1634795826">
    <w:abstractNumId w:val="1"/>
  </w:num>
  <w:num w:numId="5" w16cid:durableId="2004233478">
    <w:abstractNumId w:val="13"/>
  </w:num>
  <w:num w:numId="6" w16cid:durableId="972172534">
    <w:abstractNumId w:val="23"/>
  </w:num>
  <w:num w:numId="7" w16cid:durableId="472409579">
    <w:abstractNumId w:val="7"/>
  </w:num>
  <w:num w:numId="8" w16cid:durableId="2020697820">
    <w:abstractNumId w:val="28"/>
  </w:num>
  <w:num w:numId="9" w16cid:durableId="402022418">
    <w:abstractNumId w:val="8"/>
  </w:num>
  <w:num w:numId="10" w16cid:durableId="1839421327">
    <w:abstractNumId w:val="21"/>
  </w:num>
  <w:num w:numId="11" w16cid:durableId="821041253">
    <w:abstractNumId w:val="17"/>
  </w:num>
  <w:num w:numId="12" w16cid:durableId="1417940308">
    <w:abstractNumId w:val="22"/>
  </w:num>
  <w:num w:numId="13" w16cid:durableId="194195340">
    <w:abstractNumId w:val="0"/>
  </w:num>
  <w:num w:numId="14" w16cid:durableId="1827822417">
    <w:abstractNumId w:val="9"/>
  </w:num>
  <w:num w:numId="15" w16cid:durableId="670646808">
    <w:abstractNumId w:val="3"/>
  </w:num>
  <w:num w:numId="16" w16cid:durableId="281545271">
    <w:abstractNumId w:val="19"/>
  </w:num>
  <w:num w:numId="17" w16cid:durableId="785273496">
    <w:abstractNumId w:val="20"/>
  </w:num>
  <w:num w:numId="18" w16cid:durableId="808790109">
    <w:abstractNumId w:val="24"/>
  </w:num>
  <w:num w:numId="19" w16cid:durableId="2057658579">
    <w:abstractNumId w:val="2"/>
  </w:num>
  <w:num w:numId="20" w16cid:durableId="1312102302">
    <w:abstractNumId w:val="26"/>
  </w:num>
  <w:num w:numId="21" w16cid:durableId="211119564">
    <w:abstractNumId w:val="4"/>
  </w:num>
  <w:num w:numId="22" w16cid:durableId="1823502149">
    <w:abstractNumId w:val="11"/>
  </w:num>
  <w:num w:numId="23" w16cid:durableId="488593319">
    <w:abstractNumId w:val="14"/>
  </w:num>
  <w:num w:numId="24" w16cid:durableId="1505322034">
    <w:abstractNumId w:val="16"/>
  </w:num>
  <w:num w:numId="25" w16cid:durableId="1988390251">
    <w:abstractNumId w:val="29"/>
  </w:num>
  <w:num w:numId="26" w16cid:durableId="1456869005">
    <w:abstractNumId w:val="18"/>
  </w:num>
  <w:num w:numId="27" w16cid:durableId="1289774900">
    <w:abstractNumId w:val="27"/>
  </w:num>
  <w:num w:numId="28" w16cid:durableId="1203588858">
    <w:abstractNumId w:val="25"/>
  </w:num>
  <w:num w:numId="29" w16cid:durableId="1073964729">
    <w:abstractNumId w:val="6"/>
  </w:num>
  <w:num w:numId="30" w16cid:durableId="200069255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F74"/>
    <w:rsid w:val="000349D4"/>
    <w:rsid w:val="00044F42"/>
    <w:rsid w:val="00054E35"/>
    <w:rsid w:val="000854C4"/>
    <w:rsid w:val="000C7481"/>
    <w:rsid w:val="000D3B6A"/>
    <w:rsid w:val="000E30E7"/>
    <w:rsid w:val="00120112"/>
    <w:rsid w:val="0015290B"/>
    <w:rsid w:val="00175DE5"/>
    <w:rsid w:val="001D1911"/>
    <w:rsid w:val="002027CC"/>
    <w:rsid w:val="002213BF"/>
    <w:rsid w:val="002216D0"/>
    <w:rsid w:val="002F380D"/>
    <w:rsid w:val="00320BF2"/>
    <w:rsid w:val="00385825"/>
    <w:rsid w:val="0048404A"/>
    <w:rsid w:val="00551931"/>
    <w:rsid w:val="00595281"/>
    <w:rsid w:val="005B2EC0"/>
    <w:rsid w:val="006043FE"/>
    <w:rsid w:val="006B77B6"/>
    <w:rsid w:val="006C4F74"/>
    <w:rsid w:val="006F2AEE"/>
    <w:rsid w:val="00727506"/>
    <w:rsid w:val="007956F7"/>
    <w:rsid w:val="007F09D5"/>
    <w:rsid w:val="008C72A1"/>
    <w:rsid w:val="00925BD5"/>
    <w:rsid w:val="009614E5"/>
    <w:rsid w:val="009638D9"/>
    <w:rsid w:val="00997C07"/>
    <w:rsid w:val="009B4DD7"/>
    <w:rsid w:val="009C51F7"/>
    <w:rsid w:val="009D7422"/>
    <w:rsid w:val="00A26225"/>
    <w:rsid w:val="00A57F18"/>
    <w:rsid w:val="00B26C32"/>
    <w:rsid w:val="00B26FE7"/>
    <w:rsid w:val="00B535D6"/>
    <w:rsid w:val="00BF6A73"/>
    <w:rsid w:val="00CE1992"/>
    <w:rsid w:val="00CE54E1"/>
    <w:rsid w:val="00CF093B"/>
    <w:rsid w:val="00DD4A32"/>
    <w:rsid w:val="00E4144C"/>
    <w:rsid w:val="00E418D7"/>
    <w:rsid w:val="00E51143"/>
    <w:rsid w:val="00E91AF7"/>
    <w:rsid w:val="00F02D27"/>
    <w:rsid w:val="00F40B16"/>
    <w:rsid w:val="00F5484D"/>
    <w:rsid w:val="00F74103"/>
    <w:rsid w:val="00F94C84"/>
    <w:rsid w:val="00FF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67E5C"/>
  <w15:chartTrackingRefBased/>
  <w15:docId w15:val="{B669595B-D39A-423F-9083-B769A10A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F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4F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F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F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F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F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F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F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4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4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F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F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F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F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F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F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F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F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F7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C4F74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7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C4F74"/>
    <w:pPr>
      <w:tabs>
        <w:tab w:val="left" w:pos="504"/>
      </w:tabs>
      <w:spacing w:after="240" w:line="240" w:lineRule="auto"/>
      <w:ind w:left="504" w:hanging="504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C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C4F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numbering" w:customStyle="1" w:styleId="CurrentList1">
    <w:name w:val="Current List1"/>
    <w:uiPriority w:val="99"/>
    <w:rsid w:val="006C4F74"/>
    <w:pPr>
      <w:numPr>
        <w:numId w:val="21"/>
      </w:numPr>
    </w:pPr>
  </w:style>
  <w:style w:type="numbering" w:customStyle="1" w:styleId="CurrentList2">
    <w:name w:val="Current List2"/>
    <w:uiPriority w:val="99"/>
    <w:rsid w:val="006C4F74"/>
    <w:pPr>
      <w:numPr>
        <w:numId w:val="28"/>
      </w:numPr>
    </w:pPr>
  </w:style>
  <w:style w:type="numbering" w:customStyle="1" w:styleId="CurrentList3">
    <w:name w:val="Current List3"/>
    <w:uiPriority w:val="99"/>
    <w:rsid w:val="006C4F74"/>
    <w:pPr>
      <w:numPr>
        <w:numId w:val="29"/>
      </w:numPr>
    </w:pPr>
  </w:style>
  <w:style w:type="character" w:styleId="Strong">
    <w:name w:val="Strong"/>
    <w:basedOn w:val="DefaultParagraphFont"/>
    <w:uiPriority w:val="22"/>
    <w:qFormat/>
    <w:rsid w:val="006C4F74"/>
    <w:rPr>
      <w:b/>
      <w:bCs/>
    </w:rPr>
  </w:style>
  <w:style w:type="paragraph" w:styleId="Revision">
    <w:name w:val="Revision"/>
    <w:hidden/>
    <w:uiPriority w:val="99"/>
    <w:semiHidden/>
    <w:rsid w:val="006C4F74"/>
    <w:pPr>
      <w:spacing w:after="0" w:line="240" w:lineRule="auto"/>
    </w:pPr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4F74"/>
    <w:pPr>
      <w:tabs>
        <w:tab w:val="left" w:pos="480"/>
        <w:tab w:val="right" w:leader="dot" w:pos="9016"/>
      </w:tabs>
      <w:spacing w:after="100" w:line="278" w:lineRule="auto"/>
    </w:pPr>
    <w:rPr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C4F74"/>
    <w:pPr>
      <w:tabs>
        <w:tab w:val="right" w:leader="dot" w:pos="9016"/>
      </w:tabs>
      <w:spacing w:after="100" w:line="278" w:lineRule="auto"/>
      <w:ind w:left="240"/>
    </w:pPr>
    <w:rPr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C4F74"/>
    <w:pPr>
      <w:spacing w:after="100" w:line="278" w:lineRule="auto"/>
      <w:ind w:left="480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4F74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C4F7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C4F7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C4F74"/>
  </w:style>
  <w:style w:type="paragraph" w:styleId="BalloonText">
    <w:name w:val="Balloon Text"/>
    <w:basedOn w:val="Normal"/>
    <w:link w:val="BalloonTextChar"/>
    <w:uiPriority w:val="99"/>
    <w:semiHidden/>
    <w:unhideWhenUsed/>
    <w:rsid w:val="006C4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7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4F74"/>
    <w:rPr>
      <w:color w:val="96607D"/>
      <w:u w:val="single"/>
    </w:rPr>
  </w:style>
  <w:style w:type="paragraph" w:customStyle="1" w:styleId="msonormal0">
    <w:name w:val="msonormal"/>
    <w:basedOn w:val="Normal"/>
    <w:rsid w:val="006C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6C4F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8" ma:contentTypeDescription="Create a new document." ma:contentTypeScope="" ma:versionID="822f638515ec85bc8d44ab724bfb5e34">
  <xsd:schema xmlns:xsd="http://www.w3.org/2001/XMLSchema" xmlns:xs="http://www.w3.org/2001/XMLSchema" xmlns:p="http://schemas.microsoft.com/office/2006/metadata/properties" xmlns:ns3="78a74446-de31-4b27-b648-38c6cd94a5b0" xmlns:ns4="bf1280e1-93c1-41ac-b972-e718d527ccf3" targetNamespace="http://schemas.microsoft.com/office/2006/metadata/properties" ma:root="true" ma:fieldsID="e907d01daa46dd4f3f71fd4de1474194" ns3:_="" ns4:_="">
    <xsd:import namespace="78a74446-de31-4b27-b648-38c6cd94a5b0"/>
    <xsd:import namespace="bf1280e1-93c1-41ac-b972-e718d527c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a74446-de31-4b27-b648-38c6cd94a5b0" xsi:nil="true"/>
  </documentManagement>
</p:properties>
</file>

<file path=customXml/itemProps1.xml><?xml version="1.0" encoding="utf-8"?>
<ds:datastoreItem xmlns:ds="http://schemas.openxmlformats.org/officeDocument/2006/customXml" ds:itemID="{2C431A71-8126-4724-8026-DC2B1684F7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4FC96F-E8DA-424D-8069-07B6F07FD3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74446-de31-4b27-b648-38c6cd94a5b0"/>
    <ds:schemaRef ds:uri="bf1280e1-93c1-41ac-b972-e718d527c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31DD97-FD0C-4B4D-97D7-7294E94F57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9F73D9-5BE9-491D-8E67-D7C0E22D1072}">
  <ds:schemaRefs>
    <ds:schemaRef ds:uri="http://schemas.microsoft.com/office/2006/metadata/properties"/>
    <ds:schemaRef ds:uri="http://schemas.microsoft.com/office/infopath/2007/PartnerControls"/>
    <ds:schemaRef ds:uri="78a74446-de31-4b27-b648-38c6cd94a5b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 Ley-Thriemer</dc:creator>
  <cp:keywords/>
  <dc:description/>
  <cp:lastModifiedBy>Kamala Ley-Thriemer</cp:lastModifiedBy>
  <cp:revision>5</cp:revision>
  <dcterms:created xsi:type="dcterms:W3CDTF">2025-06-24T00:12:00Z</dcterms:created>
  <dcterms:modified xsi:type="dcterms:W3CDTF">2025-07-1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